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4FA37" w14:textId="74D43636" w:rsidR="0030747E" w:rsidRPr="00002D23" w:rsidRDefault="00FB68FB" w:rsidP="0030747E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val="en-GB"/>
        </w:rPr>
        <w:t>S</w:t>
      </w:r>
      <w:bookmarkStart w:id="0" w:name="_GoBack"/>
      <w:bookmarkEnd w:id="0"/>
      <w:r w:rsidR="00496B21">
        <w:rPr>
          <w:rFonts w:ascii="Times New Roman" w:hAnsi="Times New Roman"/>
          <w:b/>
          <w:noProof/>
          <w:sz w:val="24"/>
          <w:lang w:val="en-GB"/>
        </w:rPr>
        <w:t>1 Appendix</w:t>
      </w:r>
      <w:r w:rsidR="0030747E" w:rsidRPr="00002D23">
        <w:rPr>
          <w:rFonts w:ascii="Times New Roman" w:hAnsi="Times New Roman"/>
          <w:b/>
          <w:noProof/>
          <w:sz w:val="24"/>
          <w:lang w:val="en-GB"/>
        </w:rPr>
        <w:t>:</w:t>
      </w:r>
      <w:r w:rsidR="0030747E" w:rsidRPr="00002D23">
        <w:rPr>
          <w:rFonts w:ascii="Times New Roman" w:hAnsi="Times New Roman"/>
          <w:noProof/>
          <w:sz w:val="24"/>
          <w:lang w:val="en-GB"/>
        </w:rPr>
        <w:t xml:space="preserve"> GenBank access list of the sequences used in this study, along with the taxonomic list and molecular marker identification.</w:t>
      </w:r>
    </w:p>
    <w:tbl>
      <w:tblPr>
        <w:tblW w:w="9997" w:type="dxa"/>
        <w:tblInd w:w="-601" w:type="dxa"/>
        <w:tblLook w:val="04A0" w:firstRow="1" w:lastRow="0" w:firstColumn="1" w:lastColumn="0" w:noHBand="0" w:noVBand="1"/>
      </w:tblPr>
      <w:tblGrid>
        <w:gridCol w:w="1212"/>
        <w:gridCol w:w="1389"/>
        <w:gridCol w:w="2077"/>
        <w:gridCol w:w="928"/>
        <w:gridCol w:w="928"/>
        <w:gridCol w:w="1634"/>
        <w:gridCol w:w="928"/>
        <w:gridCol w:w="901"/>
      </w:tblGrid>
      <w:tr w:rsidR="0030747E" w:rsidRPr="00002D23" w14:paraId="28F56957" w14:textId="77777777" w:rsidTr="0075001C">
        <w:trPr>
          <w:trHeight w:val="30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037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Family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2B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Subfamily</w:t>
            </w:r>
          </w:p>
        </w:tc>
        <w:tc>
          <w:tcPr>
            <w:tcW w:w="2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35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Species</w:t>
            </w:r>
          </w:p>
        </w:tc>
        <w:tc>
          <w:tcPr>
            <w:tcW w:w="5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2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</w:rPr>
              <w:t>Marker</w:t>
            </w:r>
          </w:p>
        </w:tc>
      </w:tr>
      <w:tr w:rsidR="0030747E" w:rsidRPr="00002D23" w14:paraId="7A00305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067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127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2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973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0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 xml:space="preserve"> 16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2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28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CD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28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7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18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4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</w:rPr>
              <w:t>WG</w:t>
            </w:r>
          </w:p>
        </w:tc>
      </w:tr>
      <w:tr w:rsidR="0030747E" w:rsidRPr="00002D23" w14:paraId="2D5FD185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000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Belostomat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0467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Belostomat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56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bedus brevicep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37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6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D1D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D20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4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F4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1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8E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538E3B5B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6B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Corix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EE7D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0F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Corixidae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9A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71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3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15,FJ2306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89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A5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72</w:t>
            </w:r>
          </w:p>
        </w:tc>
      </w:tr>
      <w:tr w:rsidR="0030747E" w:rsidRPr="00002D23" w14:paraId="0F96D426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6A6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cutellar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DA10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D6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ustrotichus rugos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F7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7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6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5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5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612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1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3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0492B774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FFC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rad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B9A4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Mezi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34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ezira say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77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EU6831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34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D4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EF6411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F1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2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40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7D38863E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0E3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Nab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2A3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Nab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1E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Nabis apicali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4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EF4872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463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CE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EF4873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E7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EF4873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2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103FC3C6" w14:textId="77777777" w:rsidTr="0075001C">
        <w:trPr>
          <w:trHeight w:val="30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05FC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Tingida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925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FA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orythuc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BA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86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3D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14, FJ2306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51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C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54BBA671" w14:textId="77777777" w:rsidTr="0075001C">
        <w:trPr>
          <w:trHeight w:val="30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4490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Miridae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4D03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Phyl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9F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Oligotylus carnea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1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8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FC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88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5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60E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AY2523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97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1C368C5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2E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F24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DE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hallospinophylus setos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D1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EA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DD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13, FJ2306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E7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CD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1DD44BAC" w14:textId="77777777" w:rsidTr="0075001C">
        <w:trPr>
          <w:trHeight w:val="300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8CC3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 xml:space="preserve">Reduviidae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FB6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Centrocnemid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04F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eocentrocnemis stal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9A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61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GU1884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B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GU1884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9C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5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BC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296B4DC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B68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8B2D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Cethe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7A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Cethera musiv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C1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31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6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1C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A2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BE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43FEF66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E97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651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AD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Cethera musiv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BE3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D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6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282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56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5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11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78F8105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A35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6F8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C62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upheno histrionic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E5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5F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6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A9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8B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5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B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83</w:t>
            </w:r>
          </w:p>
        </w:tc>
      </w:tr>
      <w:tr w:rsidR="0030747E" w:rsidRPr="00002D23" w14:paraId="27FCC78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B41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13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EE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upheno pallen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34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1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6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74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A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5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05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2E738C0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79A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0649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Ectrichodi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9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Cleptria corallin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0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B2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9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21, FJ2307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A7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267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71</w:t>
            </w:r>
          </w:p>
        </w:tc>
      </w:tr>
      <w:tr w:rsidR="0030747E" w:rsidRPr="00002D23" w14:paraId="06364D8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F19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BEA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A2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ctrichodia luci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EA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45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D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20, FJ2306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7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1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78</w:t>
            </w:r>
          </w:p>
        </w:tc>
      </w:tr>
      <w:tr w:rsidR="0030747E" w:rsidRPr="00002D23" w14:paraId="177B7B5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E36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B8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9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Microsanta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2E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3BD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6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2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7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B8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DC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80</w:t>
            </w:r>
          </w:p>
        </w:tc>
      </w:tr>
      <w:tr w:rsidR="0030747E" w:rsidRPr="00002D23" w14:paraId="58212CC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AEF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C660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54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ctrychot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99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1B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EC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38, FJ2307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D73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E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0225DDD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BC2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6F7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A6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ctrychot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A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F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C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61, FJ2307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C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0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79</w:t>
            </w:r>
          </w:p>
        </w:tc>
      </w:tr>
      <w:tr w:rsidR="0030747E" w:rsidRPr="00002D23" w14:paraId="7095C4B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E03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5B6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2CF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araen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0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1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B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6A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0E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89</w:t>
            </w:r>
          </w:p>
        </w:tc>
      </w:tr>
      <w:tr w:rsidR="0030747E" w:rsidRPr="00002D23" w14:paraId="7A01B59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7A8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1B0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6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acel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8F7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3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57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5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31, FJ2307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F7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D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915</w:t>
            </w:r>
          </w:p>
        </w:tc>
      </w:tr>
      <w:tr w:rsidR="0030747E" w:rsidRPr="00002D23" w14:paraId="3619009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180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D0F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61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higini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A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0F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86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48, FJ2307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3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6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917</w:t>
            </w:r>
          </w:p>
        </w:tc>
      </w:tr>
      <w:tr w:rsidR="0030747E" w:rsidRPr="00002D23" w14:paraId="387B6F3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BD1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9DC1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Emes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7C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mesaya incis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4B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8F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D2E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72, FJ2307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C7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5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81</w:t>
            </w:r>
          </w:p>
        </w:tc>
      </w:tr>
      <w:tr w:rsidR="0030747E" w:rsidRPr="00002D23" w14:paraId="6EE1A49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9AC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9F4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44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mpicor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8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40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B10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0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E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4C12A66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0E9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B49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67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angabea barbig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8A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B50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3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74, FJ2307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D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236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JQ897888</w:t>
            </w:r>
          </w:p>
        </w:tc>
      </w:tr>
      <w:tr w:rsidR="0030747E" w:rsidRPr="00002D23" w14:paraId="6212332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30B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87C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29C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loiaria hirticorni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6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59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5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1E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34, FJ2307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84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9C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71F0C4F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9CF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66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39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tenolemoides arizon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D72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D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9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7, FJ2307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7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FF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3</w:t>
            </w:r>
          </w:p>
        </w:tc>
      </w:tr>
      <w:tr w:rsidR="0030747E" w:rsidRPr="00002D23" w14:paraId="1557D89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DCD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60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3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tenolem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9B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CB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22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2F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F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27888B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0F0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B13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Holoptil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4C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tilocer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1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U1884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3D0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U1884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5E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U1884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6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E7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5FB5CF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B90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5EF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B9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tilocnemus femora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0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B6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E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7, FJ2307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04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00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D3B54F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AAE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2FB8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Hammace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A8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icrotomus cinctip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92B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B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8E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9, FJ2307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7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4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4F57AD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02D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D9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71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icrotom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D1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7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7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8, FJ2307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E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F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A1CFFF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4FF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B704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Harpacto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E8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iscium seminigrum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D4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1B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324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5, FJ2307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7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6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1761B0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53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E6A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BB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griocoris flavip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9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B9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9C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6, FJ2307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9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21C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8633D4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8A7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2C6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D8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piomerus lanip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2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2D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67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1, FJ2307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FD8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C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8</w:t>
            </w:r>
          </w:p>
        </w:tc>
      </w:tr>
      <w:tr w:rsidR="0030747E" w:rsidRPr="00002D23" w14:paraId="2A67805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ED6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DA63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7A5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piomerus ochropter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E8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71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1C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5, FJ2307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E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31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9</w:t>
            </w:r>
          </w:p>
        </w:tc>
      </w:tr>
      <w:tr w:rsidR="0030747E" w:rsidRPr="00002D23" w14:paraId="687A934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D9F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51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A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rilus crista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DD9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68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38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6, FJ2307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2B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01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031854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2B7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525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CB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astolus subinerm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52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28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1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1, FJ2307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E0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1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949E83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008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324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AD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Coranus callos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6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ED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45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9, FJ2307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EE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39E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233355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B67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715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E1B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Euagora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8A5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096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11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3, FJ2307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9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1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F62CC9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919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F89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AA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Harpactorinae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F4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2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9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2, FJ2307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8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D1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E2E5C9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23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428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80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Heniartes putumayo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05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A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827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6, FJ2307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FA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C0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F40B29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08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923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B4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Micrauchenus lineol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2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84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3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0, FJ2307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7D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3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263D8F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FC4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7E4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E1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oecilosphodrus gratios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8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B2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7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5, FJ2307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8C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7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F7F37B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2C4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94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85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selliopus spinicolli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2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B0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8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E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B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9561E2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25C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0E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8CE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selliopus zebr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C6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B4C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39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0, FJ2307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E9F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B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7E86A4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598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024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7A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yrrhosphodrus amazon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7A8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949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E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9, FJ2307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F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E9B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AAA78A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B02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D0AD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39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haphidosoma decorse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74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4F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00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2, FJ2307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9A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3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E5CC9E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CF7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74F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A9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Rhynocoris segmentari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6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8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E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16, FJ2306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77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5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F14550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952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05F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938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Ricolla quadrispinos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D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79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0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96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FD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EF4205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A63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65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354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Sinea diadem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6D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92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8EF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4, FJ2307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C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81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2AFDBD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D96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438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17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Ulpi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0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C8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A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4, FJ2307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FE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93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F050CA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E0A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87A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BF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Velin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C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29E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3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4, FJ2307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32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37F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B90E28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F0D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DB8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36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Vesbius purpure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D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502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9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9, FJ230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4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5B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906ECE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17B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2DE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5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Zelus longip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B2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E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7E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17, FJ2306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4AD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73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4A43AD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4C7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007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A1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Zel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renardi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1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D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6B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3, FJ2307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9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2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92F7E5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1F0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3B3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7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s renardi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6C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A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FA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91, FJ2307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04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B4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FF736D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87C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8010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Peirat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A41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Ectomocoris atrox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AE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A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7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2, FJ2307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F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90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6</w:t>
            </w:r>
          </w:p>
        </w:tc>
      </w:tr>
      <w:tr w:rsidR="0030747E" w:rsidRPr="00002D23" w14:paraId="7F252A5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9B2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B2A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2A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Ectomocoris ornat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7D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C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33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59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01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7</w:t>
            </w:r>
          </w:p>
        </w:tc>
      </w:tr>
      <w:tr w:rsidR="0030747E" w:rsidRPr="00002D23" w14:paraId="43608B8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690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49A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AE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eirates punctori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65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1D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CF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6, FJ2307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1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51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8</w:t>
            </w:r>
          </w:p>
        </w:tc>
      </w:tr>
      <w:tr w:rsidR="0030747E" w:rsidRPr="00002D23" w14:paraId="0186B0A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5A60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B7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CD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Rasahus thoracic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01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F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14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9, FJ2307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E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45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6</w:t>
            </w:r>
          </w:p>
        </w:tc>
      </w:tr>
      <w:tr w:rsidR="0030747E" w:rsidRPr="00002D23" w14:paraId="1F4CA99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051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9C04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Phymat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34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Lophoscu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3D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E3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E5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3, FJ2307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6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51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D631F3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981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BA1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06D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acrocephalus barber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9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2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BD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3, FJ2307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90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0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FBF96C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808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DAE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4C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acrocephal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A7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C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75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5, FJ2307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147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2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87</w:t>
            </w:r>
          </w:p>
        </w:tc>
      </w:tr>
      <w:tr w:rsidR="0030747E" w:rsidRPr="00002D23" w14:paraId="06AB699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205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C32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02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hymata acutangul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27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9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4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7, FJ2307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F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D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CD264D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EE7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596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14C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hymata fortificat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8F0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7B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83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6, FJ2307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A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5D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9</w:t>
            </w:r>
          </w:p>
        </w:tc>
      </w:tr>
      <w:tr w:rsidR="0030747E" w:rsidRPr="00002D23" w14:paraId="4ECE71A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DA9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372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E54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hymata pacific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0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C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F0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5, FJ2307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D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34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0873A1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27A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018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D1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hym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C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A2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DC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2, FJ2307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1F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3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0</w:t>
            </w:r>
          </w:p>
        </w:tc>
      </w:tr>
      <w:tr w:rsidR="0030747E" w:rsidRPr="00002D23" w14:paraId="47DAD05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EE7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96A8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Physode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B13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hysoderes impex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E43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21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DE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C6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B7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1</w:t>
            </w:r>
          </w:p>
        </w:tc>
      </w:tr>
      <w:tr w:rsidR="0030747E" w:rsidRPr="00002D23" w14:paraId="7CBAFEC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875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91E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CC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hysoder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vesti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76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9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E6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E3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E0C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2</w:t>
            </w:r>
          </w:p>
        </w:tc>
      </w:tr>
      <w:tr w:rsidR="0030747E" w:rsidRPr="00002D23" w14:paraId="66C944A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9D0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8D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42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hysoder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4C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A3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C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D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DC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3</w:t>
            </w:r>
          </w:p>
        </w:tc>
      </w:tr>
      <w:tr w:rsidR="0030747E" w:rsidRPr="00002D23" w14:paraId="3B08A66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A7B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EFCB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Reduvi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4F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bilineol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6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9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16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07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6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9</w:t>
            </w:r>
          </w:p>
        </w:tc>
      </w:tr>
      <w:tr w:rsidR="0030747E" w:rsidRPr="00002D23" w14:paraId="17794AF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81D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A7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D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gulo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4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8E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8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E2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96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0</w:t>
            </w:r>
          </w:p>
        </w:tc>
      </w:tr>
      <w:tr w:rsidR="0030747E" w:rsidRPr="00002D23" w14:paraId="76D4B18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2BE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749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A0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iracun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9F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6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A5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4, FJ230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D7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1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1</w:t>
            </w:r>
          </w:p>
        </w:tc>
      </w:tr>
      <w:tr w:rsidR="0030747E" w:rsidRPr="00002D23" w14:paraId="5FB6107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BC23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868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09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iracun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3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A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C4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C0D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E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2</w:t>
            </w:r>
          </w:p>
        </w:tc>
      </w:tr>
      <w:tr w:rsidR="0030747E" w:rsidRPr="00002D23" w14:paraId="27E2F89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613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E0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60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laosens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AE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4A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944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32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1C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20897B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A34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CBC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E7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bimacul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5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C9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E1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DC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6C0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3</w:t>
            </w:r>
          </w:p>
        </w:tc>
      </w:tr>
      <w:tr w:rsidR="0030747E" w:rsidRPr="00002D23" w14:paraId="77049DC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02AA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1423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05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quadriannul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56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1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0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BB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57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4</w:t>
            </w:r>
          </w:p>
        </w:tc>
      </w:tr>
      <w:tr w:rsidR="0030747E" w:rsidRPr="00002D23" w14:paraId="1D1B82E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F6A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B3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86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sulcip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BB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1A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8A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E4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01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6</w:t>
            </w:r>
          </w:p>
        </w:tc>
      </w:tr>
      <w:tr w:rsidR="0030747E" w:rsidRPr="00002D23" w14:paraId="1D3BBEA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6A9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921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C87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 westermann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8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EF6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BFC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13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9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7</w:t>
            </w:r>
          </w:p>
        </w:tc>
      </w:tr>
      <w:tr w:rsidR="0030747E" w:rsidRPr="00002D23" w14:paraId="0E5B36E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C93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13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C1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1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87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6D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2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5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07F973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2F0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5FA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5B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1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F7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0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7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F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360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65</w:t>
            </w:r>
          </w:p>
        </w:tc>
      </w:tr>
      <w:tr w:rsidR="0030747E" w:rsidRPr="00002D23" w14:paraId="2EE9BFF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1A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0EC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4B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26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9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7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B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A8D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5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0BD41A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40C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925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472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F1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A0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C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6F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E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0E9A93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F16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67B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926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canthasp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3F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FC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7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34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641, FJ2305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91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FJ2304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0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</w:pPr>
          </w:p>
        </w:tc>
      </w:tr>
      <w:tr w:rsidR="0030747E" w:rsidRPr="00002D23" w14:paraId="4F20734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75E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BBC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256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Alloeocranum arboricolum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4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2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4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4A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5A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745D89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79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90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25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ensorinus ferrugineo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2E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C5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97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9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1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28FFA5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EDC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6AA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D5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Durevius tubercula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7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5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39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1C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DC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761281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563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F2C7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25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Durganda rubr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5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8C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97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C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B47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4</w:t>
            </w:r>
          </w:p>
        </w:tc>
      </w:tr>
      <w:tr w:rsidR="0030747E" w:rsidRPr="00002D23" w14:paraId="61A09D7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6D1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1CC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0E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Dyakocoris vulneran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60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C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64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8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FCB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5</w:t>
            </w:r>
          </w:p>
        </w:tc>
      </w:tr>
      <w:tr w:rsidR="0030747E" w:rsidRPr="00002D23" w14:paraId="06FD63C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26D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96D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CE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Gerbeli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ornat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A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6A4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51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68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29C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4119EA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8CB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553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B3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Gerbelius ornat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3B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3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C6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A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048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BB484E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6C0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DA1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E2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Gerbelius orna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1B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8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37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8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E8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542979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1C5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ACC3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E1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Gerbeli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F7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2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6C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A7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F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AEBA55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E45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692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F5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Inara alboguttat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40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01C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8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F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0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EC66A0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8B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2F0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12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Inara flavopic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1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7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9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E0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8D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3CB9D6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DA3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5EC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F0F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Inara flavopic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8A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A2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4F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A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8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D9BDBB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164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2D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CE8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Kayanocoris wegner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33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2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E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7A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9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84</w:t>
            </w:r>
          </w:p>
        </w:tc>
      </w:tr>
      <w:tr w:rsidR="0030747E" w:rsidRPr="00002D23" w14:paraId="0FE25D4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E42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A2E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A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Leogorrus immaculat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8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7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0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8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A4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0B851A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7C9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E33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2F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Leogorrus litur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9D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DFE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5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18, FJ2306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9C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3D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A7C94B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F9F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5C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24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Leogorrus litur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1E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7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90C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D1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65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85</w:t>
            </w:r>
          </w:p>
        </w:tc>
      </w:tr>
      <w:tr w:rsidR="0030747E" w:rsidRPr="00002D23" w14:paraId="7A285B2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68B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9A8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F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Leogorrus longicep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E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E9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90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7, FJ2307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C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F5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049B28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DF9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C0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A4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Leogorrus longicep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87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D3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C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EE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B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F2CD60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AF0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0A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9AF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Leogorr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 xml:space="preserve"> n. 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6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E47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3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BF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EEE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86</w:t>
            </w:r>
          </w:p>
        </w:tc>
      </w:tr>
      <w:tr w:rsidR="0030747E" w:rsidRPr="00002D23" w14:paraId="16CB4EA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EC3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B93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4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icrolestria fuscicoll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3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B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F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49A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4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553BD2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530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19A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EB4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icrolestri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fuscicol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96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46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6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5C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FC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AC4CA1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734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83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00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Microlestri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fuscicol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4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C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56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D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5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1A631A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7ED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D7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13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al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spinicol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26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F25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46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9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E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FE3833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46A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85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D3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al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setulos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3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5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E8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DC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859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0</w:t>
            </w:r>
          </w:p>
        </w:tc>
      </w:tr>
      <w:tr w:rsidR="0030747E" w:rsidRPr="00002D23" w14:paraId="7AB3491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9A6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E95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20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Nalata squalid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33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64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E4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8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5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2</w:t>
            </w:r>
          </w:p>
        </w:tc>
      </w:tr>
      <w:tr w:rsidR="0030747E" w:rsidRPr="00002D23" w14:paraId="652BEE3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DE3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ACA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A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al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3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BD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8C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B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7B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1</w:t>
            </w:r>
          </w:p>
        </w:tc>
      </w:tr>
      <w:tr w:rsidR="0030747E" w:rsidRPr="00002D23" w14:paraId="5C17C15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FC8E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C3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6F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Nanokerala brown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755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2F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760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B3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03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078C38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EF5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6CAC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BD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anokeral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brown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43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8E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8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FE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35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3</w:t>
            </w:r>
          </w:p>
        </w:tc>
      </w:tr>
      <w:tr w:rsidR="0030747E" w:rsidRPr="00002D23" w14:paraId="6AEF1E9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F81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99B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78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Neostachyogenys trist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81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15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6F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A7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F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F107C7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5E38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3C9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F7A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Noualhierana furtiv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AD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A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AC0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8, FJ230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C1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70D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4</w:t>
            </w:r>
          </w:p>
        </w:tc>
      </w:tr>
      <w:tr w:rsidR="0030747E" w:rsidRPr="00002D23" w14:paraId="675A84D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646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A8D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48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Opisthacidius china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85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87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9E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85C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80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6</w:t>
            </w:r>
          </w:p>
        </w:tc>
      </w:tr>
      <w:tr w:rsidR="0030747E" w:rsidRPr="00002D23" w14:paraId="16FBC91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8518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8A5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81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Opisthacidi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mexican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BA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37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B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8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8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7</w:t>
            </w:r>
          </w:p>
        </w:tc>
      </w:tr>
      <w:tr w:rsidR="0030747E" w:rsidRPr="00002D23" w14:paraId="1435C29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2F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370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45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Opisthacidi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sp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E65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2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C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46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D8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8</w:t>
            </w:r>
          </w:p>
        </w:tc>
      </w:tr>
      <w:tr w:rsidR="0030747E" w:rsidRPr="00002D23" w14:paraId="1A02264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6C1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C19E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EB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raplynus lugubr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D9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EF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0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7, FJ2307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CA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FB5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C08CA9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2ED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CF6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AD8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aredocla chevalier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C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2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8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23, FJ2307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997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961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2</w:t>
            </w:r>
          </w:p>
        </w:tc>
      </w:tr>
      <w:tr w:rsidR="0030747E" w:rsidRPr="00002D23" w14:paraId="5E5FE69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374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C4F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0B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asiropsis maculat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7B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53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ED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3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3B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3</w:t>
            </w:r>
          </w:p>
        </w:tc>
      </w:tr>
      <w:tr w:rsidR="0030747E" w:rsidRPr="00002D23" w14:paraId="6E78C22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D48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B16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28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siropsis margin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6FF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56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9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61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00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4</w:t>
            </w:r>
          </w:p>
        </w:tc>
      </w:tr>
      <w:tr w:rsidR="0030747E" w:rsidRPr="00002D23" w14:paraId="35A8376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59E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2051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EE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sirop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 xml:space="preserve"> n. 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8F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3D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C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65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B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5</w:t>
            </w:r>
          </w:p>
        </w:tc>
      </w:tr>
      <w:tr w:rsidR="0030747E" w:rsidRPr="00002D23" w14:paraId="5AFD0F4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929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FC4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3E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sirops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02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6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F2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47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4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7</w:t>
            </w:r>
          </w:p>
        </w:tc>
      </w:tr>
      <w:tr w:rsidR="0030747E" w:rsidRPr="00002D23" w14:paraId="156813D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00DB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965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3A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sirops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D7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C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AA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63F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ED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6</w:t>
            </w:r>
          </w:p>
        </w:tc>
      </w:tr>
      <w:tr w:rsidR="0030747E" w:rsidRPr="00002D23" w14:paraId="6A092E2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EC3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A9A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FD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latymeris biguttat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A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1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24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5, FJ2307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D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0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91AC0A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0E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070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C98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lynoid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6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C3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1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7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89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5900E0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ED6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A83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0C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seudozelurus arizonic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5E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CF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B1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5E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99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6270F0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5F7D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6EF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9F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Pseudozelurus superb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87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2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A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4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9D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9E9ED6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8FA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B26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32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soph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8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8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CA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2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A53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4</w:t>
            </w:r>
          </w:p>
        </w:tc>
      </w:tr>
      <w:tr w:rsidR="0030747E" w:rsidRPr="00002D23" w14:paraId="3A64004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5214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1FC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D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sophi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70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F96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65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A25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0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199D39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6BC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3604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91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eduvius personat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F8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4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83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8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5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C626AA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836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AC9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8A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Reduvius sonoraensi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7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C5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1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EC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4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AB40E9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9FE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D6C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8E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Staliastes ruf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9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7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C33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F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76F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1</w:t>
            </w:r>
          </w:p>
        </w:tc>
      </w:tr>
      <w:tr w:rsidR="0030747E" w:rsidRPr="00002D23" w14:paraId="315699B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0926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EB5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61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taliast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53B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7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4A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D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33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2</w:t>
            </w:r>
          </w:p>
        </w:tc>
      </w:tr>
      <w:tr w:rsidR="0030747E" w:rsidRPr="00002D23" w14:paraId="2B40B7D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0A8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98F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16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Tiarodes versicolor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3F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D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F0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46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09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7</w:t>
            </w:r>
          </w:p>
        </w:tc>
      </w:tr>
      <w:tr w:rsidR="0030747E" w:rsidRPr="00002D23" w14:paraId="403868C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269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623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A3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apein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7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C3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6D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8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6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5</w:t>
            </w:r>
          </w:p>
        </w:tc>
      </w:tr>
      <w:tr w:rsidR="0030747E" w:rsidRPr="00002D23" w14:paraId="0DFA303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C56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E1B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0F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apein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C4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97D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01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8, FJ230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67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17E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6</w:t>
            </w:r>
          </w:p>
        </w:tc>
      </w:tr>
      <w:tr w:rsidR="0030747E" w:rsidRPr="00002D23" w14:paraId="0A691F0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ACE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0E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963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iarod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2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2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7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8B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5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048E08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817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CE2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46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Varus flavoannulat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8C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34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10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7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8B3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22D588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229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A1C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006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Velitra rubropic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56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E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A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8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46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3</w:t>
            </w:r>
          </w:p>
        </w:tc>
      </w:tr>
      <w:tr w:rsidR="0030747E" w:rsidRPr="00002D23" w14:paraId="6E6C4C7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95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00C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7A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Velitr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4C7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EB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B1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CD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3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4</w:t>
            </w:r>
          </w:p>
        </w:tc>
      </w:tr>
      <w:tr w:rsidR="0030747E" w:rsidRPr="00002D23" w14:paraId="45E25E4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C7A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0E62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3A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Zelurus alcide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93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9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1A2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0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8E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5</w:t>
            </w:r>
          </w:p>
        </w:tc>
      </w:tr>
      <w:tr w:rsidR="0030747E" w:rsidRPr="00002D23" w14:paraId="17744B9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AF6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9B3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1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rus petax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D9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8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2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3, FJ2307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B5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4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C71584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D16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C43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7E9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rus pinto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7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B2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4E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BA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3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3C9CED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763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DE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CB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rus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E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56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3A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361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6A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6</w:t>
            </w:r>
          </w:p>
        </w:tc>
      </w:tr>
      <w:tr w:rsidR="0030747E" w:rsidRPr="00002D23" w14:paraId="6D389FD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70F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740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DE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rus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63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BF2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BE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96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6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7</w:t>
            </w:r>
          </w:p>
        </w:tc>
      </w:tr>
      <w:tr w:rsidR="0030747E" w:rsidRPr="00002D23" w14:paraId="19F1F72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275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0B6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87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Zelurus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D4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0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25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0, FJ2307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0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A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EA620D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7F9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9754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aic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327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Kiskeyana palassain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5E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2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90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19, FJ2306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2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75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2CC45D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2E6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EBC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A4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aic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61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3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32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5A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2, FJ2307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C9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D6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F56D62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A97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2772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alyavat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20A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Lisar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 vandenplas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6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F9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28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6, FJ2307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6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A0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7A67A3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7CF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F1E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32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Lisar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sp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9F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D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44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39, FJ2307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3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05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E804F7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99A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163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88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Salyavatinae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9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A1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A5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0A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44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BCB744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ABD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C50D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tenopoda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FD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anthesanc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25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3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A7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03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FB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0</w:t>
            </w:r>
          </w:p>
        </w:tc>
      </w:tr>
      <w:tr w:rsidR="0030747E" w:rsidRPr="00002D23" w14:paraId="5F9A16E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5C1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20D8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48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tenotrachel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379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B8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6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2, FJ2307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1B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50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73</w:t>
            </w:r>
          </w:p>
        </w:tc>
      </w:tr>
      <w:tr w:rsidR="0030747E" w:rsidRPr="00002D23" w14:paraId="0475BA6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379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B69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F5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Gageus micropterus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4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7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0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8, FJ2307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7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C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518F46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567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F00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1F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Kodormus bruneos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213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0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3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90, FJ2307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F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57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C58AF6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1B5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4C53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6D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Oncocephal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F7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F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9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40, FJ2307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29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4B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5</w:t>
            </w:r>
          </w:p>
        </w:tc>
      </w:tr>
      <w:tr w:rsidR="0030747E" w:rsidRPr="00002D23" w14:paraId="1279F23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E50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189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004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astrapa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57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8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B53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60, FJ2307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A0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637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0</w:t>
            </w:r>
          </w:p>
        </w:tc>
      </w:tr>
      <w:tr w:rsidR="0030747E" w:rsidRPr="00002D23" w14:paraId="6F1F6E9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4ED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7BE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80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tenopod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C0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DE8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D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1, FJ2307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BF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5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4</w:t>
            </w:r>
          </w:p>
        </w:tc>
      </w:tr>
      <w:tr w:rsidR="0030747E" w:rsidRPr="00002D23" w14:paraId="4680EFF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2148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A4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5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Stenopodess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2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47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1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8, FJ2307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1D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2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989771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31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7E0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2F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hodelmus nigrispinosus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66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21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2D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83, FJ2307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08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9E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6DEF46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DF6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5C6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BF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Stenopodainae 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799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295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63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E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5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890B80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CCF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0C7B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Triatom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D3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. pilos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B6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34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3A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1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B57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404368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71E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D16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3D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terti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96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2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7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21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Y187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4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2830FB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FDC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1EC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75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coreod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3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F0457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4E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27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1B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B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442CE1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1D2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F4F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0C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colombi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0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9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5435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B5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7B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E9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12B46A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35A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4E7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D63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ecuadori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9FF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7F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5435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17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6C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4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C9251F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85D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BD5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539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pallescen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BF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A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5435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77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17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B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12372F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FBB7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71D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3CB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brethes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E2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F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2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3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CB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4911EF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615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2B2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6E8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pictip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25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5F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BD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A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D7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9</w:t>
            </w:r>
          </w:p>
        </w:tc>
      </w:tr>
      <w:tr w:rsidR="0030747E" w:rsidRPr="00002D23" w14:paraId="75CF1F1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04A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BF8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521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stal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72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08E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717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EB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F8C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7DF5C8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C11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ACC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402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domestic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8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08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53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7C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9A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21EDC8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0D6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971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2EC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neiva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878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099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7F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00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73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DF1FA4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492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6CE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DC6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 prolix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9ED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206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F4358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E7A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3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67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B88778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B755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AA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BC1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R.neglect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F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A8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BE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FC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7E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18</w:t>
            </w:r>
          </w:p>
        </w:tc>
      </w:tr>
      <w:tr w:rsidR="0030747E" w:rsidRPr="00002D23" w14:paraId="72639A2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7A2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539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F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Linshcosteus 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8B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F3945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B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Q8533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801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Q8533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BC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4219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04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A71B03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8A2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FF2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D7F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 geniculat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D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E3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80F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49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F8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99</w:t>
            </w:r>
          </w:p>
        </w:tc>
      </w:tr>
      <w:tr w:rsidR="0030747E" w:rsidRPr="00002D23" w14:paraId="2A1E6B5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928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859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5E5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 lignari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A0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7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E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C9A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0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00</w:t>
            </w:r>
          </w:p>
        </w:tc>
      </w:tr>
      <w:tr w:rsidR="0030747E" w:rsidRPr="00002D23" w14:paraId="443170A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2A1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FCE3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713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 lutz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40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D4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45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25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25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6</w:t>
            </w:r>
          </w:p>
        </w:tc>
      </w:tr>
      <w:tr w:rsidR="0030747E" w:rsidRPr="00002D23" w14:paraId="3C73A71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48C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FEE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1E1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  megist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00B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4F3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0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0C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2433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7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1EC51E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090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52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638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.tupynamba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34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223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55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0A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47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20D6E5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15B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E9C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2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Pa. Hirsu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CA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7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99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79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4C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E18E2B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942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EA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1EC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dimidi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CB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B7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24D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53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6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E39E9A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32B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23F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D55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dimidi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2D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C36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6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2A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28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4EB660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776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101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321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longipenn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FC2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C69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D8A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5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2433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34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8</w:t>
            </w:r>
          </w:p>
        </w:tc>
      </w:tr>
      <w:tr w:rsidR="0030747E" w:rsidRPr="00002D23" w14:paraId="497C951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474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100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486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azzotti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DD2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E2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1D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A10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2433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B1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020911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C65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68D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8A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exica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A0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X8722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7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BA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A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44C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72C8FB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8F5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41A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0C0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pallidipenn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FFE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CD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0C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33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B6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9ADE10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5AD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B6A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D6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pictur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4D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1858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69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114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60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2433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3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5A4FDD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B8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930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4F5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ryckman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6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X8722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49D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D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9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3A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DB82D2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F47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8C9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47E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bruner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BC0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86A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9C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3D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40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9</w:t>
            </w:r>
          </w:p>
        </w:tc>
      </w:tr>
      <w:tr w:rsidR="0030747E" w:rsidRPr="00002D23" w14:paraId="77FB90F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2F9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7981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8BB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rubrofasci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0A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1270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4B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03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5E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421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69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A0BE87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8E8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7E4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8A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barber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0F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X872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34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2C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39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4219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C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81995B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8FA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71A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2E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protrac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C7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9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7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DC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3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D60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29</w:t>
            </w:r>
          </w:p>
        </w:tc>
      </w:tr>
      <w:tr w:rsidR="0030747E" w:rsidRPr="00002D23" w14:paraId="0F37C36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686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EAB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51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T. gerstaeckeri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7E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9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F1886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7E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13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88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1BF846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CAB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CF6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9FF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lecticular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2A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1F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E6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2D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C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FFC994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113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AAB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EF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recurv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E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F0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A4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8F2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9F5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0</w:t>
            </w:r>
          </w:p>
        </w:tc>
      </w:tr>
      <w:tr w:rsidR="0030747E" w:rsidRPr="00002D23" w14:paraId="3DE6EFE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05A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EAD8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AA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rubi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55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238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Q8533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456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D0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5F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8D3726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40B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977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BD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sanguisu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64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X8902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9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GQ8533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70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B0B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0F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B8FABC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BDD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308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CA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venos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45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8C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2A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D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25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2</w:t>
            </w:r>
          </w:p>
        </w:tc>
      </w:tr>
      <w:tr w:rsidR="0030747E" w:rsidRPr="00002D23" w14:paraId="468996B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AF0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B98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79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brasili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47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581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99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4A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7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FC74AC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0DF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CA3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16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juazeir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93A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E3A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8A7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8FF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1B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9498A21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F48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C92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4B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elani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52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640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BC4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CE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7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56430E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EE9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6E6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EF3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sherlock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A2C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2E7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F5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37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D0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E0DA10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11A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60A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FC9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delponte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3F1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04D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B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D0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50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0DAF335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B42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2CF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B4D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infestan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E0F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17C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633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0FF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7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AC3A19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E8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105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B2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plat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3A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9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8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CA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602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F6C5CC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E76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F4F4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4AF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acul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A13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EA3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FA8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FB1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5A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78AB01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E4D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C0B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A70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pseudomacul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EDF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E85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200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09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25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3D720D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F01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1C55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DDB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wygodzynsk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8F4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E85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39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733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0C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BDEAC9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AED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61C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93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costalima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68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C9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79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72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43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A16C4F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4DC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061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4D9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costalima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28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E6F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80D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70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0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627C0B8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DC8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2B3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7CF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jurberg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4BC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CE2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12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954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A9A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7</w:t>
            </w:r>
          </w:p>
        </w:tc>
      </w:tr>
      <w:tr w:rsidR="0030747E" w:rsidRPr="00002D23" w14:paraId="339B3D3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81F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F292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AA3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atogrossen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34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7CC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7A6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2C9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3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0</w:t>
            </w:r>
          </w:p>
        </w:tc>
      </w:tr>
      <w:tr w:rsidR="0030747E" w:rsidRPr="00002D23" w14:paraId="3ADFABC0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186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099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244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vanda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2D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98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58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99B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8D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BBB900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AEB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13F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FB9C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william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819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EB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E2A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346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F4D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D9E9915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581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A51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BC9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carcavallo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D6C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B6C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1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BD5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D8D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6C4B7F3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807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13C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464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circummacul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3BC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2D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C01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9EB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8C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54</w:t>
            </w:r>
          </w:p>
        </w:tc>
      </w:tr>
      <w:tr w:rsidR="0030747E" w:rsidRPr="00002D23" w14:paraId="62392A5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B034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AD4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713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klug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0EF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BD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BD2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3D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F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B8AD41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04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51C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A2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rubrovar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4C7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681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312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DBC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14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42</w:t>
            </w:r>
          </w:p>
        </w:tc>
      </w:tr>
      <w:tr w:rsidR="0030747E" w:rsidRPr="00002D23" w14:paraId="78EAAAA8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21A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502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90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garciabes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4E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757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E4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C71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68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38</w:t>
            </w:r>
          </w:p>
        </w:tc>
      </w:tr>
      <w:tr w:rsidR="0030747E" w:rsidRPr="00002D23" w14:paraId="76A2186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D6A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CCF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E2B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guasaya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6F2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21D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D9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355A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82B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DE641FD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AED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20F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23D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T. guasayana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9CB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C9E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F16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60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5E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39</w:t>
            </w:r>
          </w:p>
        </w:tc>
      </w:tr>
      <w:tr w:rsidR="0030747E" w:rsidRPr="00002D23" w14:paraId="27E60012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408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6F0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66A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sordi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683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AAA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8EE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146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B8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79DCF02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6D9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D7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9D2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breyer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EC5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89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784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07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82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A0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D4E783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214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715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FA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eratyrusiform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25A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Y0354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579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93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C9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EE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B4A3BF6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456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5AD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408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spinola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0F6C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F3245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8BA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BA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080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AJ4219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AA2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8167BB7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233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9619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1D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melanocephal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A8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F7694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C35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BC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CD3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5E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2536A114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EB6E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AD8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1AB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tibiamaculat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BB7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87F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14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A53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C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55</w:t>
            </w:r>
          </w:p>
        </w:tc>
      </w:tr>
      <w:tr w:rsidR="0030747E" w:rsidRPr="00002D23" w14:paraId="2297B9CB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494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E919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5BC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. vitticep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6F9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5B6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2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A2C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A6E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F8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EB7ABEA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52E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B22B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509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 xml:space="preserve"> sp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C51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DB9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C2491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157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0F0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477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KP263052</w:t>
            </w:r>
          </w:p>
        </w:tc>
      </w:tr>
      <w:tr w:rsidR="0030747E" w:rsidRPr="00002D23" w14:paraId="469C585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02F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2766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F4F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 xml:space="preserve"> sp.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222F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41E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63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403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CE5B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931</w:t>
            </w:r>
          </w:p>
        </w:tc>
      </w:tr>
      <w:tr w:rsidR="0030747E" w:rsidRPr="00002D23" w14:paraId="6AE8D10C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6E9C8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A37A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Tribelocephal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90B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ribelocephala peyrierasi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039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4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63C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66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6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25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FJ2305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F6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14A22FAE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9B25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8F9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F3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Tribelocephalinae</w:t>
            </w: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 xml:space="preserve"> 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E73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49D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3F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A8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F0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511E937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E467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141E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Vesci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E6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 xml:space="preserve">Mirambulus niger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908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8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52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CB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05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481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35D77D19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568A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B916" w14:textId="77777777" w:rsidR="0030747E" w:rsidRPr="00002D23" w:rsidRDefault="0030747E" w:rsidP="0075001C">
            <w:pPr>
              <w:jc w:val="right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Visayanocorina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4960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arayonia orienta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D2E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E96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6A84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4B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2D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  <w:tr w:rsidR="0030747E" w:rsidRPr="00002D23" w14:paraId="4F60AF3F" w14:textId="77777777" w:rsidTr="0075001C">
        <w:trPr>
          <w:trHeight w:val="300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708D1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0083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91D" w14:textId="77777777" w:rsidR="0030747E" w:rsidRPr="00002D23" w:rsidRDefault="0030747E" w:rsidP="0075001C">
            <w:pPr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sz w:val="16"/>
                <w:szCs w:val="16"/>
              </w:rPr>
              <w:t>Carayonia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</w:rPr>
              <w:t xml:space="preserve">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</w:rPr>
              <w:t>n. sp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7DD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A5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7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7E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6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680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  <w:r w:rsidRPr="00002D23">
              <w:rPr>
                <w:rFonts w:ascii="Times New Roman" w:eastAsia="Times New Roman" w:hAnsi="Times New Roman"/>
                <w:noProof/>
                <w:sz w:val="16"/>
                <w:szCs w:val="16"/>
              </w:rPr>
              <w:t>JQ8975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EB2" w14:textId="77777777" w:rsidR="0030747E" w:rsidRPr="00002D23" w:rsidRDefault="0030747E" w:rsidP="0075001C">
            <w:pPr>
              <w:jc w:val="center"/>
              <w:rPr>
                <w:rFonts w:ascii="Times New Roman" w:eastAsia="Times New Roman" w:hAnsi="Times New Roman"/>
                <w:noProof/>
                <w:sz w:val="16"/>
                <w:szCs w:val="16"/>
              </w:rPr>
            </w:pPr>
          </w:p>
        </w:tc>
      </w:tr>
    </w:tbl>
    <w:p w14:paraId="7C9BC02E" w14:textId="79C7203F" w:rsidR="00A056DD" w:rsidRDefault="00A056DD" w:rsidP="00FB68FB"/>
    <w:sectPr w:rsidR="00A056DD" w:rsidSect="00A056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EBE54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47E"/>
    <w:rsid w:val="00060F98"/>
    <w:rsid w:val="000736BD"/>
    <w:rsid w:val="0030747E"/>
    <w:rsid w:val="0033251F"/>
    <w:rsid w:val="00496B21"/>
    <w:rsid w:val="0075001C"/>
    <w:rsid w:val="00A056DD"/>
    <w:rsid w:val="00D52305"/>
    <w:rsid w:val="00FB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D98FF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0747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747E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0747E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30747E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0747E"/>
    <w:rPr>
      <w:rFonts w:ascii="Cambria" w:eastAsia="MS Mincho" w:hAnsi="Cambria" w:cs="Times New Roman"/>
    </w:rPr>
  </w:style>
  <w:style w:type="paragraph" w:styleId="NormalWeb">
    <w:name w:val="Normal (Web)"/>
    <w:basedOn w:val="Normal"/>
    <w:uiPriority w:val="99"/>
    <w:unhideWhenUsed/>
    <w:rsid w:val="0030747E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0747E"/>
  </w:style>
  <w:style w:type="paragraph" w:styleId="BalloonText">
    <w:name w:val="Balloon Text"/>
    <w:basedOn w:val="Normal"/>
    <w:link w:val="BalloonTextChar"/>
    <w:uiPriority w:val="99"/>
    <w:semiHidden/>
    <w:unhideWhenUsed/>
    <w:rsid w:val="0030747E"/>
    <w:rPr>
      <w:rFonts w:ascii="Tahoma" w:eastAsia="MS Mincho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7E"/>
    <w:rPr>
      <w:rFonts w:ascii="Tahoma" w:eastAsia="MS Mincho" w:hAnsi="Tahoma" w:cs="Tahoma"/>
      <w:sz w:val="16"/>
      <w:szCs w:val="18"/>
    </w:rPr>
  </w:style>
  <w:style w:type="character" w:styleId="CommentReference">
    <w:name w:val="annotation reference"/>
    <w:uiPriority w:val="99"/>
    <w:semiHidden/>
    <w:unhideWhenUsed/>
    <w:rsid w:val="0030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47E"/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47E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47E"/>
    <w:rPr>
      <w:rFonts w:ascii="Cambria" w:eastAsia="MS Mincho" w:hAnsi="Cambria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0747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71</Words>
  <Characters>11811</Characters>
  <Application>Microsoft Macintosh Word</Application>
  <DocSecurity>0</DocSecurity>
  <Lines>98</Lines>
  <Paragraphs>27</Paragraphs>
  <ScaleCrop>false</ScaleCrop>
  <Company>uvm</Company>
  <LinksUpToDate>false</LinksUpToDate>
  <CharactersWithSpaces>13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Stevens</dc:creator>
  <cp:keywords/>
  <dc:description/>
  <cp:lastModifiedBy>Microsoft Office User</cp:lastModifiedBy>
  <cp:revision>2</cp:revision>
  <cp:lastPrinted>2015-08-10T15:15:00Z</cp:lastPrinted>
  <dcterms:created xsi:type="dcterms:W3CDTF">2016-02-18T21:18:00Z</dcterms:created>
  <dcterms:modified xsi:type="dcterms:W3CDTF">2016-02-18T21:18:00Z</dcterms:modified>
</cp:coreProperties>
</file>